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13FEC" w14:textId="77777777" w:rsidR="007C2012" w:rsidRPr="001844C7" w:rsidRDefault="007C2012" w:rsidP="007C2012">
      <w:pPr>
        <w:rPr>
          <w:rFonts w:ascii="Arial" w:hAnsi="Arial" w:cs="Arial"/>
          <w:b/>
          <w:bCs/>
        </w:rPr>
      </w:pPr>
      <w:r w:rsidRPr="001844C7">
        <w:rPr>
          <w:rFonts w:ascii="Arial" w:hAnsi="Arial" w:cs="Arial"/>
          <w:b/>
          <w:bCs/>
        </w:rPr>
        <w:t xml:space="preserve">Supplementary Table 1 – </w:t>
      </w:r>
      <w:r w:rsidRPr="001844C7">
        <w:rPr>
          <w:rFonts w:ascii="Arial" w:hAnsi="Arial" w:cs="Arial"/>
        </w:rPr>
        <w:t>Ct values and RNA copies/ml for clinical and cell-culture virus samples.</w:t>
      </w:r>
    </w:p>
    <w:tbl>
      <w:tblPr>
        <w:tblStyle w:val="TableGrid"/>
        <w:tblW w:w="1095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2916"/>
        <w:gridCol w:w="1016"/>
        <w:gridCol w:w="1016"/>
      </w:tblGrid>
      <w:tr w:rsidR="007C2012" w:rsidRPr="001844C7" w14:paraId="5DB49C13" w14:textId="77777777" w:rsidTr="00DF56F0">
        <w:trPr>
          <w:gridAfter w:val="2"/>
        </w:trPr>
        <w:tc>
          <w:tcPr>
            <w:tcW w:w="8926" w:type="dxa"/>
            <w:gridSpan w:val="3"/>
            <w:tcBorders>
              <w:top w:val="single" w:sz="4" w:space="0" w:color="auto"/>
              <w:bottom w:val="nil"/>
            </w:tcBorders>
            <w:shd w:val="clear" w:color="auto" w:fill="2E74B5" w:themeFill="accent5" w:themeFillShade="BF"/>
          </w:tcPr>
          <w:p w14:paraId="0F8E35DA" w14:textId="77777777" w:rsidR="007C2012" w:rsidRPr="001844C7" w:rsidRDefault="007C2012" w:rsidP="00DF56F0">
            <w:pPr>
              <w:rPr>
                <w:b/>
                <w:bCs/>
              </w:rPr>
            </w:pPr>
            <w:r w:rsidRPr="001844C7">
              <w:rPr>
                <w:b/>
                <w:bCs/>
              </w:rPr>
              <w:t xml:space="preserve">Clinical </w:t>
            </w:r>
          </w:p>
        </w:tc>
      </w:tr>
      <w:tr w:rsidR="007C2012" w:rsidRPr="001844C7" w14:paraId="7A635C46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2E74B5" w:themeFill="accent5" w:themeFillShade="BF"/>
          </w:tcPr>
          <w:p w14:paraId="74D4615C" w14:textId="77777777" w:rsidR="007C2012" w:rsidRPr="001844C7" w:rsidRDefault="007C2012" w:rsidP="00DF56F0">
            <w:r w:rsidRPr="001844C7">
              <w:t>Sample ID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2E74B5" w:themeFill="accent5" w:themeFillShade="BF"/>
          </w:tcPr>
          <w:p w14:paraId="12A80C2C" w14:textId="77777777" w:rsidR="007C2012" w:rsidRPr="001844C7" w:rsidRDefault="007C2012" w:rsidP="00DF56F0">
            <w:r w:rsidRPr="001844C7">
              <w:t xml:space="preserve">Ct value </w:t>
            </w:r>
          </w:p>
        </w:tc>
        <w:tc>
          <w:tcPr>
            <w:tcW w:w="2916" w:type="dxa"/>
            <w:tcBorders>
              <w:top w:val="nil"/>
              <w:bottom w:val="nil"/>
            </w:tcBorders>
            <w:shd w:val="clear" w:color="auto" w:fill="2E74B5" w:themeFill="accent5" w:themeFillShade="BF"/>
          </w:tcPr>
          <w:p w14:paraId="53E7B04D" w14:textId="77777777" w:rsidR="007C2012" w:rsidRPr="001844C7" w:rsidRDefault="007C2012" w:rsidP="00DF56F0">
            <w:r w:rsidRPr="001844C7">
              <w:t>RNA copies/ml serum</w:t>
            </w:r>
          </w:p>
        </w:tc>
      </w:tr>
      <w:tr w:rsidR="007C2012" w:rsidRPr="001844C7" w14:paraId="3F69E619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50D7F59F" w14:textId="77777777" w:rsidR="007C2012" w:rsidRPr="001844C7" w:rsidRDefault="007C2012" w:rsidP="00DF56F0">
            <w:r w:rsidRPr="001844C7">
              <w:t>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7F6A8E9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31.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BAA573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1.36 x 10</w:t>
            </w:r>
            <w:r w:rsidRPr="001844C7">
              <w:rPr>
                <w:rFonts w:ascii="Calibri" w:hAnsi="Calibri" w:cs="Calibri"/>
                <w:vertAlign w:val="superscript"/>
              </w:rPr>
              <w:t>5</w:t>
            </w:r>
          </w:p>
        </w:tc>
      </w:tr>
      <w:tr w:rsidR="007C2012" w:rsidRPr="001844C7" w14:paraId="44A029B2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5CAD2532" w14:textId="77777777" w:rsidR="007C2012" w:rsidRPr="001844C7" w:rsidRDefault="007C2012" w:rsidP="00DF56F0">
            <w:r w:rsidRPr="001844C7">
              <w:t>2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7978E061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19.3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2D44D4B0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5.47 x 10</w:t>
            </w:r>
            <w:r w:rsidRPr="001844C7">
              <w:rPr>
                <w:rFonts w:ascii="Calibri" w:hAnsi="Calibri" w:cs="Calibri"/>
                <w:vertAlign w:val="superscript"/>
              </w:rPr>
              <w:t>8</w:t>
            </w:r>
          </w:p>
        </w:tc>
      </w:tr>
      <w:tr w:rsidR="007C2012" w:rsidRPr="001844C7" w14:paraId="74005845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4F6C6FA0" w14:textId="77777777" w:rsidR="007C2012" w:rsidRPr="001844C7" w:rsidRDefault="007C2012" w:rsidP="00DF56F0">
            <w:r w:rsidRPr="001844C7">
              <w:t>3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E031E6D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33.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B2F226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2.71 x 10</w:t>
            </w:r>
            <w:r w:rsidRPr="001844C7">
              <w:rPr>
                <w:rFonts w:ascii="Calibri" w:hAnsi="Calibri" w:cs="Calibri"/>
                <w:vertAlign w:val="superscript"/>
              </w:rPr>
              <w:t>4</w:t>
            </w:r>
          </w:p>
        </w:tc>
      </w:tr>
      <w:tr w:rsidR="007C2012" w:rsidRPr="001844C7" w14:paraId="396CC88A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4C473F4F" w14:textId="77777777" w:rsidR="007C2012" w:rsidRPr="001844C7" w:rsidRDefault="007C2012" w:rsidP="00DF56F0">
            <w:r w:rsidRPr="001844C7">
              <w:t>4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6454976F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1C426015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1.75 x 10</w:t>
            </w:r>
            <w:r w:rsidRPr="001844C7">
              <w:rPr>
                <w:rFonts w:ascii="Calibri" w:hAnsi="Calibri" w:cs="Calibri"/>
                <w:vertAlign w:val="superscript"/>
              </w:rPr>
              <w:t>8</w:t>
            </w:r>
          </w:p>
        </w:tc>
      </w:tr>
      <w:tr w:rsidR="007C2012" w:rsidRPr="001844C7" w14:paraId="4EDE98C1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1D5637D7" w14:textId="77777777" w:rsidR="007C2012" w:rsidRPr="001844C7" w:rsidRDefault="007C2012" w:rsidP="00DF56F0">
            <w:r w:rsidRPr="001844C7">
              <w:t>5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FA9078E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35.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937AE5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1.11 x 10</w:t>
            </w:r>
            <w:r w:rsidRPr="001844C7">
              <w:rPr>
                <w:rFonts w:ascii="Calibri" w:hAnsi="Calibri" w:cs="Calibri"/>
                <w:vertAlign w:val="superscript"/>
              </w:rPr>
              <w:t>4</w:t>
            </w:r>
          </w:p>
        </w:tc>
      </w:tr>
      <w:tr w:rsidR="007C2012" w:rsidRPr="001844C7" w14:paraId="01BDE0C3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4C96FDBA" w14:textId="77777777" w:rsidR="007C2012" w:rsidRPr="001844C7" w:rsidRDefault="007C2012" w:rsidP="00DF56F0">
            <w:r w:rsidRPr="001844C7">
              <w:t>6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5790ABB3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5.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6417D7C7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8.39 x 10</w:t>
            </w:r>
            <w:r w:rsidRPr="001844C7">
              <w:rPr>
                <w:rFonts w:ascii="Calibri" w:hAnsi="Calibri" w:cs="Calibri"/>
                <w:vertAlign w:val="superscript"/>
              </w:rPr>
              <w:t>6</w:t>
            </w:r>
          </w:p>
        </w:tc>
      </w:tr>
      <w:tr w:rsidR="007C2012" w:rsidRPr="001844C7" w14:paraId="6AF4BFF2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6C6448CB" w14:textId="77777777" w:rsidR="007C2012" w:rsidRPr="001844C7" w:rsidRDefault="007C2012" w:rsidP="00DF56F0">
            <w:r w:rsidRPr="001844C7">
              <w:t>7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E49772D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34.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DEB9D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1.47 x 10</w:t>
            </w:r>
            <w:r w:rsidRPr="001844C7">
              <w:rPr>
                <w:rFonts w:ascii="Calibri" w:hAnsi="Calibri" w:cs="Calibri"/>
                <w:vertAlign w:val="superscript"/>
              </w:rPr>
              <w:t>4</w:t>
            </w:r>
          </w:p>
        </w:tc>
      </w:tr>
      <w:tr w:rsidR="007C2012" w:rsidRPr="001844C7" w14:paraId="4C3F55FB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4A74A5EB" w14:textId="77777777" w:rsidR="007C2012" w:rsidRPr="001844C7" w:rsidRDefault="007C2012" w:rsidP="00DF56F0">
            <w:r w:rsidRPr="001844C7">
              <w:t>8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780DFDB6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3.3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BCB2B0C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3.55 x 10</w:t>
            </w:r>
            <w:r w:rsidRPr="001844C7">
              <w:rPr>
                <w:rFonts w:ascii="Calibri" w:hAnsi="Calibri" w:cs="Calibri"/>
                <w:vertAlign w:val="superscript"/>
              </w:rPr>
              <w:t>7</w:t>
            </w:r>
          </w:p>
        </w:tc>
      </w:tr>
      <w:tr w:rsidR="007C2012" w:rsidRPr="001844C7" w14:paraId="296FC4FE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34D26A3B" w14:textId="77777777" w:rsidR="007C2012" w:rsidRPr="001844C7" w:rsidRDefault="007C2012" w:rsidP="00DF56F0">
            <w:r w:rsidRPr="001844C7">
              <w:t>9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742306E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489B05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8.82 x 10</w:t>
            </w:r>
            <w:r w:rsidRPr="001844C7">
              <w:rPr>
                <w:rFonts w:ascii="Calibri" w:hAnsi="Calibri" w:cs="Calibri"/>
                <w:vertAlign w:val="superscript"/>
              </w:rPr>
              <w:t>7</w:t>
            </w:r>
          </w:p>
        </w:tc>
      </w:tr>
      <w:tr w:rsidR="007C2012" w:rsidRPr="001844C7" w14:paraId="513C6436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3FE50443" w14:textId="77777777" w:rsidR="007C2012" w:rsidRPr="001844C7" w:rsidRDefault="007C2012" w:rsidP="00DF56F0">
            <w:r w:rsidRPr="001844C7">
              <w:t>10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4FE15CD3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3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13B2E65E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3</w:t>
            </w:r>
            <w:r w:rsidRPr="001844C7">
              <w:rPr>
                <w:rFonts w:ascii="Calibri" w:hAnsi="Calibri" w:cs="Calibri"/>
                <w:shd w:val="clear" w:color="auto" w:fill="DEEAF6" w:themeFill="accent5" w:themeFillTint="33"/>
              </w:rPr>
              <w:t>.41 x 10</w:t>
            </w:r>
            <w:r w:rsidRPr="001844C7">
              <w:rPr>
                <w:rFonts w:ascii="Calibri" w:hAnsi="Calibri" w:cs="Calibri"/>
                <w:shd w:val="clear" w:color="auto" w:fill="DEEAF6" w:themeFill="accent5" w:themeFillTint="33"/>
                <w:vertAlign w:val="superscript"/>
              </w:rPr>
              <w:t>5</w:t>
            </w:r>
          </w:p>
        </w:tc>
      </w:tr>
      <w:tr w:rsidR="007C2012" w:rsidRPr="001844C7" w14:paraId="57668E50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14DD5113" w14:textId="77777777" w:rsidR="007C2012" w:rsidRPr="001844C7" w:rsidRDefault="007C2012" w:rsidP="00DF56F0">
            <w:r w:rsidRPr="001844C7">
              <w:t>1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97BF722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17.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C493C9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1.43 x 10</w:t>
            </w:r>
            <w:r w:rsidRPr="001844C7">
              <w:rPr>
                <w:rFonts w:ascii="Calibri" w:hAnsi="Calibri" w:cs="Calibri"/>
                <w:vertAlign w:val="superscript"/>
              </w:rPr>
              <w:t>9</w:t>
            </w:r>
          </w:p>
        </w:tc>
      </w:tr>
      <w:tr w:rsidR="007C2012" w:rsidRPr="001844C7" w14:paraId="45CFFE5D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146E7C7D" w14:textId="77777777" w:rsidR="007C2012" w:rsidRPr="001844C7" w:rsidRDefault="007C2012" w:rsidP="00DF56F0">
            <w:r w:rsidRPr="001844C7">
              <w:t>12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6DAA90B0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Undetermine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37DA281" w14:textId="77777777" w:rsidR="007C2012" w:rsidRPr="001844C7" w:rsidRDefault="007C2012" w:rsidP="00DF56F0">
            <w:r w:rsidRPr="001844C7">
              <w:t>Undetermined</w:t>
            </w:r>
          </w:p>
        </w:tc>
      </w:tr>
      <w:tr w:rsidR="007C2012" w:rsidRPr="001844C7" w14:paraId="1077BCBC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575E04E9" w14:textId="77777777" w:rsidR="007C2012" w:rsidRPr="001844C7" w:rsidRDefault="007C2012" w:rsidP="00DF56F0">
            <w:r w:rsidRPr="001844C7">
              <w:t>13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CEF314A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5.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42CB23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9.73 x 10</w:t>
            </w:r>
            <w:r w:rsidRPr="001844C7">
              <w:rPr>
                <w:rFonts w:ascii="Calibri" w:hAnsi="Calibri" w:cs="Calibri"/>
                <w:vertAlign w:val="superscript"/>
              </w:rPr>
              <w:t>6</w:t>
            </w:r>
          </w:p>
        </w:tc>
      </w:tr>
      <w:tr w:rsidR="007C2012" w:rsidRPr="001844C7" w14:paraId="0DB83D88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5C90228E" w14:textId="77777777" w:rsidR="007C2012" w:rsidRPr="001844C7" w:rsidRDefault="007C2012" w:rsidP="00DF56F0">
            <w:r w:rsidRPr="001844C7">
              <w:t>14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208A8C83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6.5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7E3D38C8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4.04 x 10</w:t>
            </w:r>
            <w:r w:rsidRPr="001844C7">
              <w:rPr>
                <w:rFonts w:ascii="Calibri" w:hAnsi="Calibri" w:cs="Calibri"/>
                <w:vertAlign w:val="superscript"/>
              </w:rPr>
              <w:t>6</w:t>
            </w:r>
          </w:p>
        </w:tc>
      </w:tr>
      <w:tr w:rsidR="007C2012" w:rsidRPr="001844C7" w14:paraId="7B0A194E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701D3B08" w14:textId="77777777" w:rsidR="007C2012" w:rsidRPr="001844C7" w:rsidRDefault="007C2012" w:rsidP="00DF56F0">
            <w:r w:rsidRPr="001844C7">
              <w:t>15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C6E9DB0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7.6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4457A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1.94 x 10</w:t>
            </w:r>
            <w:r w:rsidRPr="001844C7">
              <w:rPr>
                <w:rFonts w:ascii="Calibri" w:hAnsi="Calibri" w:cs="Calibri"/>
                <w:vertAlign w:val="superscript"/>
              </w:rPr>
              <w:t>6</w:t>
            </w:r>
          </w:p>
        </w:tc>
      </w:tr>
      <w:tr w:rsidR="007C2012" w:rsidRPr="001844C7" w14:paraId="7F61BDC1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4D79CA2F" w14:textId="77777777" w:rsidR="007C2012" w:rsidRPr="001844C7" w:rsidRDefault="007C2012" w:rsidP="00DF56F0">
            <w:r w:rsidRPr="001844C7">
              <w:t>16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14:paraId="544E48DC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3.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5A4E0D51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4.18 x 10</w:t>
            </w:r>
            <w:r w:rsidRPr="001844C7">
              <w:rPr>
                <w:rFonts w:ascii="Calibri" w:hAnsi="Calibri" w:cs="Calibri"/>
                <w:vertAlign w:val="superscript"/>
              </w:rPr>
              <w:t>7</w:t>
            </w:r>
          </w:p>
        </w:tc>
      </w:tr>
      <w:tr w:rsidR="007C2012" w:rsidRPr="001844C7" w14:paraId="2D506CE5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nil"/>
            </w:tcBorders>
          </w:tcPr>
          <w:p w14:paraId="63B99371" w14:textId="77777777" w:rsidR="007C2012" w:rsidRPr="001844C7" w:rsidRDefault="007C2012" w:rsidP="00DF56F0">
            <w:r w:rsidRPr="001844C7">
              <w:t>17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15A397B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8.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5BFEF2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8.10 x 10</w:t>
            </w:r>
            <w:r w:rsidRPr="001844C7">
              <w:rPr>
                <w:rFonts w:ascii="Calibri" w:hAnsi="Calibri" w:cs="Calibri"/>
                <w:vertAlign w:val="superscript"/>
              </w:rPr>
              <w:t>5</w:t>
            </w:r>
          </w:p>
        </w:tc>
      </w:tr>
      <w:tr w:rsidR="007C2012" w:rsidRPr="001844C7" w14:paraId="105F14C9" w14:textId="77777777" w:rsidTr="00DF56F0">
        <w:trPr>
          <w:gridAfter w:val="2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016E6503" w14:textId="77777777" w:rsidR="007C2012" w:rsidRPr="001844C7" w:rsidRDefault="007C2012" w:rsidP="00DF56F0">
            <w:r w:rsidRPr="001844C7">
              <w:t>18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0325D313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5.6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5D1F2F1B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rPr>
                <w:rFonts w:ascii="Calibri" w:hAnsi="Calibri" w:cs="Calibri"/>
              </w:rPr>
              <w:t>7.15 x 10</w:t>
            </w:r>
            <w:r w:rsidRPr="001844C7">
              <w:rPr>
                <w:rFonts w:ascii="Calibri" w:hAnsi="Calibri" w:cs="Calibri"/>
                <w:vertAlign w:val="superscript"/>
              </w:rPr>
              <w:t>6</w:t>
            </w:r>
          </w:p>
        </w:tc>
      </w:tr>
      <w:tr w:rsidR="007C2012" w:rsidRPr="001844C7" w14:paraId="31B5F922" w14:textId="77777777" w:rsidTr="00DF56F0">
        <w:tc>
          <w:tcPr>
            <w:tcW w:w="8926" w:type="dxa"/>
            <w:gridSpan w:val="3"/>
            <w:tcBorders>
              <w:top w:val="single" w:sz="4" w:space="0" w:color="auto"/>
            </w:tcBorders>
            <w:shd w:val="clear" w:color="auto" w:fill="2E74B5" w:themeFill="accent5" w:themeFillShade="BF"/>
          </w:tcPr>
          <w:p w14:paraId="2AAD1273" w14:textId="77777777" w:rsidR="007C2012" w:rsidRPr="001844C7" w:rsidRDefault="007C2012" w:rsidP="00DF56F0">
            <w:pPr>
              <w:rPr>
                <w:b/>
                <w:bCs/>
              </w:rPr>
            </w:pPr>
            <w:r w:rsidRPr="001844C7">
              <w:rPr>
                <w:b/>
                <w:bCs/>
              </w:rPr>
              <w:t>Cell-cultured virus</w:t>
            </w:r>
          </w:p>
        </w:tc>
        <w:tc>
          <w:tcPr>
            <w:tcW w:w="0" w:type="auto"/>
          </w:tcPr>
          <w:p w14:paraId="4CA99ECB" w14:textId="77777777" w:rsidR="007C2012" w:rsidRPr="001844C7" w:rsidRDefault="007C2012" w:rsidP="00DF56F0"/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3DA37F" w14:textId="77777777" w:rsidR="007C2012" w:rsidRPr="001844C7" w:rsidRDefault="007C2012" w:rsidP="00DF56F0"/>
        </w:tc>
      </w:tr>
      <w:tr w:rsidR="007C2012" w:rsidRPr="001844C7" w14:paraId="0545BCFB" w14:textId="77777777" w:rsidTr="00DF56F0">
        <w:trPr>
          <w:gridAfter w:val="2"/>
        </w:trPr>
        <w:tc>
          <w:tcPr>
            <w:tcW w:w="3005" w:type="dxa"/>
            <w:shd w:val="clear" w:color="auto" w:fill="2E74B5" w:themeFill="accent5" w:themeFillShade="BF"/>
          </w:tcPr>
          <w:p w14:paraId="2D235775" w14:textId="77777777" w:rsidR="007C2012" w:rsidRPr="001844C7" w:rsidRDefault="007C2012" w:rsidP="00DF56F0">
            <w:r w:rsidRPr="001844C7">
              <w:t>Sample ID</w:t>
            </w:r>
          </w:p>
        </w:tc>
        <w:tc>
          <w:tcPr>
            <w:tcW w:w="3005" w:type="dxa"/>
            <w:shd w:val="clear" w:color="auto" w:fill="2E74B5" w:themeFill="accent5" w:themeFillShade="BF"/>
          </w:tcPr>
          <w:p w14:paraId="3FDEEFA2" w14:textId="77777777" w:rsidR="007C2012" w:rsidRPr="001844C7" w:rsidRDefault="007C2012" w:rsidP="00DF56F0">
            <w:r w:rsidRPr="001844C7">
              <w:t>Ct value*</w:t>
            </w:r>
          </w:p>
        </w:tc>
        <w:tc>
          <w:tcPr>
            <w:tcW w:w="2916" w:type="dxa"/>
            <w:shd w:val="clear" w:color="auto" w:fill="2E74B5" w:themeFill="accent5" w:themeFillShade="BF"/>
          </w:tcPr>
          <w:p w14:paraId="669BE24E" w14:textId="77777777" w:rsidR="007C2012" w:rsidRPr="001844C7" w:rsidRDefault="007C2012" w:rsidP="00DF56F0">
            <w:r w:rsidRPr="001844C7">
              <w:t xml:space="preserve">RNA copies/ml of cell culture </w:t>
            </w:r>
          </w:p>
        </w:tc>
      </w:tr>
      <w:tr w:rsidR="007C2012" w:rsidRPr="001844C7" w14:paraId="5953E993" w14:textId="77777777" w:rsidTr="00DF56F0">
        <w:trPr>
          <w:gridAfter w:val="2"/>
        </w:trPr>
        <w:tc>
          <w:tcPr>
            <w:tcW w:w="3005" w:type="dxa"/>
          </w:tcPr>
          <w:p w14:paraId="5F6F9936" w14:textId="77777777" w:rsidR="007C2012" w:rsidRPr="001844C7" w:rsidRDefault="007C2012" w:rsidP="00DF56F0">
            <w:r w:rsidRPr="001844C7">
              <w:t>Kosovo 2009 (Europe 1)</w:t>
            </w:r>
          </w:p>
        </w:tc>
        <w:tc>
          <w:tcPr>
            <w:tcW w:w="3005" w:type="dxa"/>
          </w:tcPr>
          <w:p w14:paraId="57559704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4.12</w:t>
            </w:r>
          </w:p>
        </w:tc>
        <w:tc>
          <w:tcPr>
            <w:tcW w:w="2916" w:type="dxa"/>
          </w:tcPr>
          <w:p w14:paraId="098F4B99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t>2.68 x 10</w:t>
            </w:r>
            <w:r w:rsidRPr="001844C7">
              <w:rPr>
                <w:vertAlign w:val="superscript"/>
              </w:rPr>
              <w:t>6</w:t>
            </w:r>
          </w:p>
        </w:tc>
      </w:tr>
      <w:tr w:rsidR="007C2012" w:rsidRPr="001844C7" w14:paraId="081F32D0" w14:textId="77777777" w:rsidTr="00DF56F0">
        <w:trPr>
          <w:gridAfter w:val="2"/>
        </w:trPr>
        <w:tc>
          <w:tcPr>
            <w:tcW w:w="3005" w:type="dxa"/>
            <w:shd w:val="clear" w:color="auto" w:fill="DEEAF6" w:themeFill="accent5" w:themeFillTint="33"/>
          </w:tcPr>
          <w:p w14:paraId="033480B3" w14:textId="77777777" w:rsidR="007C2012" w:rsidRPr="001844C7" w:rsidRDefault="007C2012" w:rsidP="00DF56F0">
            <w:r w:rsidRPr="001844C7">
              <w:t>IbAr10200 (Africa 3)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103A13C5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6.97</w:t>
            </w:r>
          </w:p>
        </w:tc>
        <w:tc>
          <w:tcPr>
            <w:tcW w:w="2916" w:type="dxa"/>
            <w:shd w:val="clear" w:color="auto" w:fill="DEEAF6" w:themeFill="accent5" w:themeFillTint="33"/>
          </w:tcPr>
          <w:p w14:paraId="1F151DA6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t>3.73 x 10</w:t>
            </w:r>
            <w:r w:rsidRPr="001844C7">
              <w:rPr>
                <w:vertAlign w:val="superscript"/>
              </w:rPr>
              <w:t>5</w:t>
            </w:r>
          </w:p>
        </w:tc>
      </w:tr>
      <w:tr w:rsidR="007C2012" w:rsidRPr="001844C7" w14:paraId="20069C77" w14:textId="77777777" w:rsidTr="00DF56F0">
        <w:trPr>
          <w:gridAfter w:val="2"/>
        </w:trPr>
        <w:tc>
          <w:tcPr>
            <w:tcW w:w="3005" w:type="dxa"/>
          </w:tcPr>
          <w:p w14:paraId="2FED104F" w14:textId="77777777" w:rsidR="007C2012" w:rsidRPr="001844C7" w:rsidRDefault="007C2012" w:rsidP="00DF56F0">
            <w:proofErr w:type="spellStart"/>
            <w:r w:rsidRPr="001844C7">
              <w:t>Semunya</w:t>
            </w:r>
            <w:proofErr w:type="spellEnd"/>
            <w:r w:rsidRPr="001844C7">
              <w:t xml:space="preserve"> (Africa 2)</w:t>
            </w:r>
          </w:p>
        </w:tc>
        <w:tc>
          <w:tcPr>
            <w:tcW w:w="3005" w:type="dxa"/>
          </w:tcPr>
          <w:p w14:paraId="349769C3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4.85</w:t>
            </w:r>
          </w:p>
        </w:tc>
        <w:tc>
          <w:tcPr>
            <w:tcW w:w="2916" w:type="dxa"/>
          </w:tcPr>
          <w:p w14:paraId="2FC1271F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t>1.62 x 10</w:t>
            </w:r>
            <w:r w:rsidRPr="001844C7">
              <w:rPr>
                <w:vertAlign w:val="superscript"/>
              </w:rPr>
              <w:t>6</w:t>
            </w:r>
          </w:p>
        </w:tc>
      </w:tr>
      <w:tr w:rsidR="007C2012" w:rsidRPr="001844C7" w14:paraId="7E1C86EA" w14:textId="77777777" w:rsidTr="00DF56F0">
        <w:trPr>
          <w:gridAfter w:val="2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8AD50A8" w14:textId="77777777" w:rsidR="007C2012" w:rsidRPr="001844C7" w:rsidRDefault="007C2012" w:rsidP="00DF56F0">
            <w:r w:rsidRPr="001844C7">
              <w:t>AP92 (Europe 2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BFC052F" w14:textId="77777777" w:rsidR="007C2012" w:rsidRPr="001844C7" w:rsidRDefault="007C2012" w:rsidP="00DF56F0">
            <w:r w:rsidRPr="001844C7">
              <w:rPr>
                <w:rFonts w:ascii="Calibri" w:hAnsi="Calibri" w:cs="Calibri"/>
              </w:rPr>
              <w:t>25.77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E5FD934" w14:textId="77777777" w:rsidR="007C2012" w:rsidRPr="001844C7" w:rsidRDefault="007C2012" w:rsidP="00DF56F0">
            <w:pPr>
              <w:rPr>
                <w:vertAlign w:val="superscript"/>
              </w:rPr>
            </w:pPr>
            <w:r w:rsidRPr="001844C7">
              <w:t>8.61 x 10</w:t>
            </w:r>
            <w:r w:rsidRPr="001844C7">
              <w:rPr>
                <w:vertAlign w:val="superscript"/>
              </w:rPr>
              <w:t>5</w:t>
            </w:r>
          </w:p>
        </w:tc>
      </w:tr>
    </w:tbl>
    <w:p w14:paraId="2770B5D9" w14:textId="77777777" w:rsidR="007C2012" w:rsidRDefault="007C2012" w:rsidP="007C2012">
      <w:pPr>
        <w:rPr>
          <w:sz w:val="18"/>
          <w:szCs w:val="18"/>
        </w:rPr>
      </w:pPr>
      <w:r w:rsidRPr="001844C7">
        <w:rPr>
          <w:sz w:val="18"/>
          <w:szCs w:val="18"/>
        </w:rPr>
        <w:t>*Ct values have been adjusted to reflect the dilution factor used in this research.</w:t>
      </w:r>
    </w:p>
    <w:p w14:paraId="6EE4F8CF" w14:textId="77777777" w:rsidR="00334604" w:rsidRDefault="00334604">
      <w:bookmarkStart w:id="0" w:name="_GoBack"/>
      <w:bookmarkEnd w:id="0"/>
    </w:p>
    <w:sectPr w:rsidR="003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597"/>
    <w:rsid w:val="00292597"/>
    <w:rsid w:val="00334604"/>
    <w:rsid w:val="007C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6C4BC0-D8F0-49B1-899A-AD474CB47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0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09-11T10:41:00Z</dcterms:created>
  <dcterms:modified xsi:type="dcterms:W3CDTF">2024-09-11T10:42:00Z</dcterms:modified>
</cp:coreProperties>
</file>